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6A5" w:rsidRPr="006A66A5" w:rsidRDefault="006A66A5" w:rsidP="006A66A5">
      <w:pPr>
        <w:jc w:val="center"/>
        <w:rPr>
          <w:b/>
          <w:sz w:val="30"/>
          <w:szCs w:val="30"/>
          <w:u w:val="single"/>
        </w:rPr>
      </w:pPr>
      <w:r w:rsidRPr="006A66A5">
        <w:rPr>
          <w:b/>
          <w:sz w:val="30"/>
          <w:szCs w:val="30"/>
          <w:u w:val="single"/>
        </w:rPr>
        <w:t xml:space="preserve">Additional </w:t>
      </w:r>
      <w:proofErr w:type="spellStart"/>
      <w:r w:rsidRPr="006A66A5">
        <w:rPr>
          <w:b/>
          <w:sz w:val="30"/>
          <w:szCs w:val="30"/>
          <w:u w:val="single"/>
        </w:rPr>
        <w:t>file</w:t>
      </w:r>
      <w:proofErr w:type="spellEnd"/>
    </w:p>
    <w:p w:rsidR="006A66A5" w:rsidRDefault="006A66A5" w:rsidP="006A66A5">
      <w:pPr>
        <w:spacing w:line="360" w:lineRule="auto"/>
        <w:rPr>
          <w:lang w:val="en-US"/>
        </w:rPr>
      </w:pPr>
      <w:r w:rsidRPr="001744D5">
        <w:rPr>
          <w:noProof/>
          <w:lang w:eastAsia="de-DE"/>
        </w:rPr>
        <w:drawing>
          <wp:inline distT="0" distB="0" distL="0" distR="0">
            <wp:extent cx="5895975" cy="3810000"/>
            <wp:effectExtent l="0" t="0" r="0" b="0"/>
            <wp:docPr id="32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A66A5" w:rsidRDefault="006A66A5" w:rsidP="006A66A5">
      <w:pPr>
        <w:pStyle w:val="Beschriftung"/>
        <w:spacing w:after="0" w:line="276" w:lineRule="auto"/>
        <w:rPr>
          <w:lang w:val="en-GB"/>
        </w:rPr>
      </w:pPr>
      <w:r w:rsidRPr="00B7346A">
        <w:rPr>
          <w:lang w:val="en-GB"/>
        </w:rPr>
        <w:t>Heterogeneity funnel plot IHD</w:t>
      </w:r>
    </w:p>
    <w:p w:rsidR="006A66A5" w:rsidRDefault="006A66A5" w:rsidP="006A66A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</w:t>
      </w:r>
      <w:proofErr w:type="gramStart"/>
      <w:r>
        <w:rPr>
          <w:sz w:val="20"/>
          <w:szCs w:val="20"/>
          <w:lang w:val="en-GB"/>
        </w:rPr>
        <w:t>b</w:t>
      </w:r>
      <w:r w:rsidRPr="00663D51">
        <w:rPr>
          <w:sz w:val="20"/>
          <w:szCs w:val="20"/>
          <w:lang w:val="en-GB"/>
        </w:rPr>
        <w:t>lack</w:t>
      </w:r>
      <w:proofErr w:type="gramEnd"/>
      <w:r w:rsidRPr="00663D51">
        <w:rPr>
          <w:sz w:val="20"/>
          <w:szCs w:val="20"/>
          <w:lang w:val="en-GB"/>
        </w:rPr>
        <w:t>: both sexes; red: women; blue: men</w:t>
      </w:r>
      <w:r>
        <w:rPr>
          <w:sz w:val="20"/>
          <w:szCs w:val="20"/>
          <w:lang w:val="en-GB"/>
        </w:rPr>
        <w:t>)</w:t>
      </w:r>
    </w:p>
    <w:p w:rsidR="006A66A5" w:rsidRDefault="006A66A5" w:rsidP="006A66A5">
      <w:pPr>
        <w:rPr>
          <w:sz w:val="20"/>
          <w:szCs w:val="20"/>
          <w:lang w:val="en-GB"/>
        </w:rPr>
      </w:pPr>
    </w:p>
    <w:p w:rsidR="006A66A5" w:rsidRDefault="006A66A5" w:rsidP="006A66A5">
      <w:pPr>
        <w:rPr>
          <w:sz w:val="20"/>
          <w:szCs w:val="20"/>
          <w:lang w:val="en-GB"/>
        </w:rPr>
      </w:pPr>
    </w:p>
    <w:p w:rsidR="006A66A5" w:rsidRDefault="006A66A5" w:rsidP="006A66A5">
      <w:pPr>
        <w:rPr>
          <w:lang w:val="en-US"/>
        </w:rPr>
      </w:pPr>
      <w:r w:rsidRPr="000842EE">
        <w:rPr>
          <w:noProof/>
          <w:lang w:eastAsia="de-DE"/>
        </w:rPr>
        <w:drawing>
          <wp:inline distT="0" distB="0" distL="0" distR="0">
            <wp:extent cx="5909095" cy="3053751"/>
            <wp:effectExtent l="0" t="0" r="0" b="0"/>
            <wp:docPr id="34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A66A5" w:rsidRDefault="006A66A5" w:rsidP="006A66A5">
      <w:pPr>
        <w:pStyle w:val="Beschriftung"/>
        <w:spacing w:after="0" w:line="276" w:lineRule="auto"/>
        <w:rPr>
          <w:lang w:val="en-GB"/>
        </w:rPr>
      </w:pPr>
      <w:bookmarkStart w:id="0" w:name="_Ref397345525"/>
      <w:r w:rsidRPr="00A13275">
        <w:rPr>
          <w:lang w:val="en-GB"/>
        </w:rPr>
        <w:t xml:space="preserve">Figure </w:t>
      </w:r>
      <w:bookmarkEnd w:id="0"/>
      <w:r w:rsidRPr="00A13275">
        <w:rPr>
          <w:lang w:val="en-GB"/>
        </w:rPr>
        <w:t>Heterogeneity funnel plot COPD</w:t>
      </w:r>
    </w:p>
    <w:p w:rsidR="006A66A5" w:rsidRPr="00663D51" w:rsidRDefault="006A66A5" w:rsidP="006A66A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</w:t>
      </w:r>
      <w:proofErr w:type="gramStart"/>
      <w:r>
        <w:rPr>
          <w:sz w:val="20"/>
          <w:szCs w:val="20"/>
          <w:lang w:val="en-GB"/>
        </w:rPr>
        <w:t>b</w:t>
      </w:r>
      <w:r w:rsidRPr="00663D51">
        <w:rPr>
          <w:sz w:val="20"/>
          <w:szCs w:val="20"/>
          <w:lang w:val="en-GB"/>
        </w:rPr>
        <w:t>lack</w:t>
      </w:r>
      <w:proofErr w:type="gramEnd"/>
      <w:r w:rsidRPr="00663D51">
        <w:rPr>
          <w:sz w:val="20"/>
          <w:szCs w:val="20"/>
          <w:lang w:val="en-GB"/>
        </w:rPr>
        <w:t>: both sexes; red: women; blue: men</w:t>
      </w:r>
      <w:r>
        <w:rPr>
          <w:sz w:val="20"/>
          <w:szCs w:val="20"/>
          <w:lang w:val="en-GB"/>
        </w:rPr>
        <w:t>)</w:t>
      </w:r>
    </w:p>
    <w:p w:rsidR="006A66A5" w:rsidRDefault="006A66A5" w:rsidP="006A66A5">
      <w:pPr>
        <w:rPr>
          <w:lang w:val="en-US"/>
        </w:rPr>
      </w:pPr>
      <w:r w:rsidRPr="00615BFB">
        <w:rPr>
          <w:noProof/>
          <w:lang w:eastAsia="de-DE"/>
        </w:rPr>
        <w:lastRenderedPageBreak/>
        <w:drawing>
          <wp:inline distT="0" distB="0" distL="0" distR="0">
            <wp:extent cx="5868000" cy="3812876"/>
            <wp:effectExtent l="0" t="0" r="0" b="0"/>
            <wp:docPr id="36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A66A5" w:rsidRDefault="006A66A5" w:rsidP="006A66A5">
      <w:pPr>
        <w:pStyle w:val="Beschriftung"/>
        <w:spacing w:after="0"/>
        <w:rPr>
          <w:lang w:val="en-GB"/>
        </w:rPr>
      </w:pPr>
      <w:r w:rsidRPr="00824EA5">
        <w:rPr>
          <w:lang w:val="en-GB"/>
        </w:rPr>
        <w:t>Heterogeneity funnel plot stroke</w:t>
      </w:r>
    </w:p>
    <w:p w:rsidR="006A66A5" w:rsidRPr="00663D51" w:rsidRDefault="006A66A5" w:rsidP="006A66A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(</w:t>
      </w:r>
      <w:proofErr w:type="gramStart"/>
      <w:r>
        <w:rPr>
          <w:sz w:val="20"/>
          <w:szCs w:val="20"/>
          <w:lang w:val="en-GB"/>
        </w:rPr>
        <w:t>b</w:t>
      </w:r>
      <w:r w:rsidRPr="00663D51">
        <w:rPr>
          <w:sz w:val="20"/>
          <w:szCs w:val="20"/>
          <w:lang w:val="en-GB"/>
        </w:rPr>
        <w:t>lack</w:t>
      </w:r>
      <w:proofErr w:type="gramEnd"/>
      <w:r w:rsidRPr="00663D51">
        <w:rPr>
          <w:sz w:val="20"/>
          <w:szCs w:val="20"/>
          <w:lang w:val="en-GB"/>
        </w:rPr>
        <w:t>: both sexes; red: women; blue: men</w:t>
      </w:r>
      <w:r>
        <w:rPr>
          <w:sz w:val="20"/>
          <w:szCs w:val="20"/>
          <w:lang w:val="en-GB"/>
        </w:rPr>
        <w:t>)</w:t>
      </w:r>
    </w:p>
    <w:p w:rsidR="006A66A5" w:rsidRDefault="006A66A5"/>
    <w:sectPr w:rsidR="006A66A5" w:rsidSect="00FD2A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A66A5"/>
    <w:rsid w:val="00053E12"/>
    <w:rsid w:val="006A66A5"/>
    <w:rsid w:val="006B2967"/>
    <w:rsid w:val="00762020"/>
    <w:rsid w:val="00B042CE"/>
    <w:rsid w:val="00B5019B"/>
    <w:rsid w:val="00CB0422"/>
    <w:rsid w:val="00E67A9B"/>
    <w:rsid w:val="00FD2A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2AC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A66A5"/>
    <w:pPr>
      <w:spacing w:line="240" w:lineRule="auto"/>
      <w:ind w:left="284" w:hanging="284"/>
      <w:jc w:val="both"/>
    </w:pPr>
    <w:rPr>
      <w:b/>
      <w:bCs/>
      <w:sz w:val="20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6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66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lorian%20Fischer\Desktop\Ergebnisse%20Meta-Analyse\Meta-analysis_IH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lorian%20Fischer\Desktop\Ergebnisse%20Meta-Analyse\Meta-analysis_COP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lorian%20Fischer\Desktop\Ergebnisse%20Meta-Analyse\Meta-analysis_strok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/>
      <c:scatterChart>
        <c:scatterStyle val="lineMarker"/>
        <c:ser>
          <c:idx val="0"/>
          <c:order val="0"/>
          <c:tx>
            <c:v>Study markers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4B96C8"/>
              </a:solidFill>
              <a:ln>
                <a:noFill/>
                <a:prstDash val="solid"/>
              </a:ln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3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4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5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9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13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14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5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7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18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9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xVal>
            <c:numLit>
              <c:formatCode>General</c:formatCode>
              <c:ptCount val="21"/>
              <c:pt idx="0">
                <c:v>0.71294980785614581</c:v>
              </c:pt>
              <c:pt idx="1">
                <c:v>0.27002713721306032</c:v>
              </c:pt>
              <c:pt idx="2">
                <c:v>-2.0202707317520444E-2</c:v>
              </c:pt>
              <c:pt idx="3">
                <c:v>0.65232518603970968</c:v>
              </c:pt>
              <c:pt idx="4">
                <c:v>0.14842000511827341</c:v>
              </c:pt>
              <c:pt idx="5">
                <c:v>0.6981347220709847</c:v>
              </c:pt>
              <c:pt idx="6">
                <c:v>0.64710324205856429</c:v>
              </c:pt>
              <c:pt idx="7">
                <c:v>9.950330853168746E-3</c:v>
              </c:pt>
              <c:pt idx="8">
                <c:v>0.57661336430399379</c:v>
              </c:pt>
              <c:pt idx="9">
                <c:v>0.16551443847758013</c:v>
              </c:pt>
              <c:pt idx="10">
                <c:v>0.13976194237515871</c:v>
              </c:pt>
              <c:pt idx="11">
                <c:v>0.1988508587451652</c:v>
              </c:pt>
              <c:pt idx="12">
                <c:v>5.8268908123975817E-2</c:v>
              </c:pt>
              <c:pt idx="13">
                <c:v>0.28517894223367285</c:v>
              </c:pt>
              <c:pt idx="14">
                <c:v>0.15700374880966494</c:v>
              </c:pt>
              <c:pt idx="15">
                <c:v>0.20701416938433159</c:v>
              </c:pt>
              <c:pt idx="16">
                <c:v>-1.0050335853501451E-2</c:v>
              </c:pt>
              <c:pt idx="17">
                <c:v>0.5822156198526377</c:v>
              </c:pt>
              <c:pt idx="18">
                <c:v>0.90421815063988664</c:v>
              </c:pt>
              <c:pt idx="19">
                <c:v>0.31481073984005292</c:v>
              </c:pt>
              <c:pt idx="20">
                <c:v>0.51282362642866375</c:v>
              </c:pt>
            </c:numLit>
          </c:xVal>
          <c:yVal>
            <c:numLit>
              <c:formatCode>General</c:formatCode>
              <c:ptCount val="21"/>
              <c:pt idx="0">
                <c:v>0.64729022998098362</c:v>
              </c:pt>
              <c:pt idx="1">
                <c:v>0.4499658026289724</c:v>
              </c:pt>
              <c:pt idx="2">
                <c:v>0.19061591883424009</c:v>
              </c:pt>
              <c:pt idx="3">
                <c:v>0.17968424780104394</c:v>
              </c:pt>
              <c:pt idx="4">
                <c:v>0.2725272804012196</c:v>
              </c:pt>
              <c:pt idx="5">
                <c:v>0.25978060873171566</c:v>
              </c:pt>
              <c:pt idx="6">
                <c:v>0.27639882833466339</c:v>
              </c:pt>
              <c:pt idx="7">
                <c:v>8.0698298013305358E-2</c:v>
              </c:pt>
              <c:pt idx="8">
                <c:v>0.14629660122547394</c:v>
              </c:pt>
              <c:pt idx="9">
                <c:v>7.3388283788719699E-2</c:v>
              </c:pt>
              <c:pt idx="10">
                <c:v>0.10067708979692565</c:v>
              </c:pt>
              <c:pt idx="11">
                <c:v>0.11625687318598329</c:v>
              </c:pt>
              <c:pt idx="12">
                <c:v>0.30667167541045992</c:v>
              </c:pt>
              <c:pt idx="13">
                <c:v>0.35632712722407556</c:v>
              </c:pt>
              <c:pt idx="14">
                <c:v>0.10662379358989722</c:v>
              </c:pt>
              <c:pt idx="15">
                <c:v>0.13358324290690121</c:v>
              </c:pt>
              <c:pt idx="16">
                <c:v>0.18616870248462394</c:v>
              </c:pt>
              <c:pt idx="17">
                <c:v>0.19774498270938781</c:v>
              </c:pt>
              <c:pt idx="18">
                <c:v>0.44105328837643876</c:v>
              </c:pt>
              <c:pt idx="19">
                <c:v>0.13223072861735152</c:v>
              </c:pt>
              <c:pt idx="20">
                <c:v>0.310201081905709</c:v>
              </c:pt>
            </c:numLit>
          </c:yVal>
        </c:ser>
        <c:ser>
          <c:idx val="1"/>
          <c:order val="1"/>
          <c:tx>
            <c:v>Fixed effect estimate line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.21147822073613781</c:v>
              </c:pt>
              <c:pt idx="1">
                <c:v>0.21147822073613781</c:v>
              </c:pt>
            </c:numLit>
          </c:xVal>
          <c:yVal>
            <c:numLit>
              <c:formatCode>General</c:formatCode>
              <c:ptCount val="2"/>
              <c:pt idx="0">
                <c:v>7.3388283788719699E-2</c:v>
              </c:pt>
              <c:pt idx="1">
                <c:v>0.64729022998098362</c:v>
              </c:pt>
            </c:numLit>
          </c:yVal>
          <c:smooth val="1"/>
        </c:ser>
        <c:ser>
          <c:idx val="2"/>
          <c:order val="2"/>
          <c:tx>
            <c:v>Confidence interval lower limit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11"/>
              <c:pt idx="0">
                <c:v>6.7639827623037621E-2</c:v>
              </c:pt>
              <c:pt idx="1">
                <c:v>4.5143284719151987E-2</c:v>
              </c:pt>
              <c:pt idx="2">
                <c:v>2.2646741815266692E-2</c:v>
              </c:pt>
              <c:pt idx="3">
                <c:v>-4.4842886896390433E-2</c:v>
              </c:pt>
              <c:pt idx="4">
                <c:v>-0.15732560141581853</c:v>
              </c:pt>
              <c:pt idx="5">
                <c:v>-0.38229103045467466</c:v>
              </c:pt>
              <c:pt idx="6">
                <c:v>-0.60725645949354889</c:v>
              </c:pt>
              <c:pt idx="7">
                <c:v>-0.7197391740129585</c:v>
              </c:pt>
              <c:pt idx="8">
                <c:v>-0.83222188853238765</c:v>
              </c:pt>
              <c:pt idx="9">
                <c:v>-0.94470460305183412</c:v>
              </c:pt>
              <c:pt idx="10">
                <c:v>-1.0571873175712441</c:v>
              </c:pt>
            </c:numLit>
          </c:xVal>
          <c:yVal>
            <c:numLit>
              <c:formatCode>General</c:formatCode>
              <c:ptCount val="11"/>
              <c:pt idx="0">
                <c:v>7.3388283788719699E-2</c:v>
              </c:pt>
              <c:pt idx="1">
                <c:v>8.4866322712569706E-2</c:v>
              </c:pt>
              <c:pt idx="2">
                <c:v>9.6344361636410206E-2</c:v>
              </c:pt>
              <c:pt idx="3">
                <c:v>0.13077847840794599</c:v>
              </c:pt>
              <c:pt idx="4">
                <c:v>0.18816867302717241</c:v>
              </c:pt>
              <c:pt idx="5">
                <c:v>0.30294906226563412</c:v>
              </c:pt>
              <c:pt idx="6">
                <c:v>0.41772945150407781</c:v>
              </c:pt>
              <c:pt idx="7">
                <c:v>0.4751196461233041</c:v>
              </c:pt>
              <c:pt idx="8">
                <c:v>0.53250984074253049</c:v>
              </c:pt>
              <c:pt idx="9">
                <c:v>0.5899000353617565</c:v>
              </c:pt>
              <c:pt idx="10">
                <c:v>0.64729022998098362</c:v>
              </c:pt>
            </c:numLit>
          </c:yVal>
          <c:smooth val="1"/>
        </c:ser>
        <c:ser>
          <c:idx val="3"/>
          <c:order val="3"/>
          <c:tx>
            <c:v>Confidence interval upper limit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11"/>
              <c:pt idx="0">
                <c:v>0.35531661384924834</c:v>
              </c:pt>
              <c:pt idx="1">
                <c:v>0.37781315675311367</c:v>
              </c:pt>
              <c:pt idx="2">
                <c:v>0.40030969965699931</c:v>
              </c:pt>
              <c:pt idx="3">
                <c:v>0.46779932836865606</c:v>
              </c:pt>
              <c:pt idx="4">
                <c:v>0.58028204288808416</c:v>
              </c:pt>
              <c:pt idx="5">
                <c:v>0.80524747192693957</c:v>
              </c:pt>
              <c:pt idx="6">
                <c:v>1.0302129009658441</c:v>
              </c:pt>
              <c:pt idx="7">
                <c:v>1.1426956154852244</c:v>
              </c:pt>
              <c:pt idx="8">
                <c:v>1.2551783300046278</c:v>
              </c:pt>
              <c:pt idx="9">
                <c:v>1.3676610445240798</c:v>
              </c:pt>
              <c:pt idx="10">
                <c:v>1.4801437590435085</c:v>
              </c:pt>
            </c:numLit>
          </c:xVal>
          <c:yVal>
            <c:numLit>
              <c:formatCode>General</c:formatCode>
              <c:ptCount val="11"/>
              <c:pt idx="0">
                <c:v>7.3388283788719699E-2</c:v>
              </c:pt>
              <c:pt idx="1">
                <c:v>8.4866322712569706E-2</c:v>
              </c:pt>
              <c:pt idx="2">
                <c:v>9.6344361636410206E-2</c:v>
              </c:pt>
              <c:pt idx="3">
                <c:v>0.13077847840794599</c:v>
              </c:pt>
              <c:pt idx="4">
                <c:v>0.18816867302717241</c:v>
              </c:pt>
              <c:pt idx="5">
                <c:v>0.30294906226563412</c:v>
              </c:pt>
              <c:pt idx="6">
                <c:v>0.41772945150407781</c:v>
              </c:pt>
              <c:pt idx="7">
                <c:v>0.4751196461233041</c:v>
              </c:pt>
              <c:pt idx="8">
                <c:v>0.53250984074253049</c:v>
              </c:pt>
              <c:pt idx="9">
                <c:v>0.5899000353617565</c:v>
              </c:pt>
              <c:pt idx="10">
                <c:v>0.64729022998098362</c:v>
              </c:pt>
            </c:numLit>
          </c:yVal>
          <c:smooth val="1"/>
        </c:ser>
        <c:axId val="268197888"/>
        <c:axId val="268199808"/>
      </c:scatterChart>
      <c:valAx>
        <c:axId val="2681978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log(rr)</a:t>
                </a:r>
              </a:p>
            </c:rich>
          </c:tx>
        </c:title>
        <c:numFmt formatCode="General" sourceLinked="0"/>
        <c:tickLblPos val="nextTo"/>
        <c:spPr>
          <a:ln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 lang="en-GB" b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de-DE"/>
          </a:p>
        </c:txPr>
        <c:crossAx val="268199808"/>
        <c:crosses val="max"/>
        <c:crossBetween val="midCat"/>
      </c:valAx>
      <c:valAx>
        <c:axId val="268199808"/>
        <c:scaling>
          <c:orientation val="maxMin"/>
          <c:max val="0.70000000000000062"/>
          <c:min val="0"/>
        </c:scaling>
        <c:axPos val="l"/>
        <c:title>
          <c:tx>
            <c:rich>
              <a:bodyPr/>
              <a:lstStyle/>
              <a:p>
                <a:pPr>
                  <a:def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standard error</a:t>
                </a:r>
              </a:p>
            </c:rich>
          </c:tx>
          <c:layout>
            <c:manualLayout>
              <c:xMode val="edge"/>
              <c:yMode val="edge"/>
              <c:x val="1.0770059235326238E-2"/>
              <c:y val="0.33089291338585247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 lang="en-GB" b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de-DE"/>
          </a:p>
        </c:txPr>
        <c:crossAx val="268197888"/>
        <c:crosses val="min"/>
        <c:crossBetween val="midCat"/>
      </c:valAx>
    </c:plotArea>
    <c:plotVisOnly val="1"/>
  </c:chart>
  <c:spPr>
    <a:ln>
      <a:noFill/>
      <a:prstDash val="solid"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/>
      <c:scatterChart>
        <c:scatterStyle val="lineMarker"/>
        <c:ser>
          <c:idx val="0"/>
          <c:order val="0"/>
          <c:tx>
            <c:v>Study markers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4B96C8"/>
              </a:solidFill>
              <a:ln>
                <a:noFill/>
                <a:prstDash val="solid"/>
              </a:ln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3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4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5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6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xVal>
            <c:numLit>
              <c:formatCode>General</c:formatCode>
              <c:ptCount val="7"/>
              <c:pt idx="0">
                <c:v>0.494696241836107</c:v>
              </c:pt>
              <c:pt idx="1">
                <c:v>0.59332684527771307</c:v>
              </c:pt>
              <c:pt idx="2">
                <c:v>0.40546510810816433</c:v>
              </c:pt>
              <c:pt idx="3">
                <c:v>0.95165787571144633</c:v>
              </c:pt>
              <c:pt idx="4">
                <c:v>0.51879379341516763</c:v>
              </c:pt>
              <c:pt idx="5">
                <c:v>1.1378330018213911</c:v>
              </c:pt>
              <c:pt idx="6">
                <c:v>0.4700036292457358</c:v>
              </c:pt>
            </c:numLit>
          </c:xVal>
          <c:yVal>
            <c:numLit>
              <c:formatCode>General</c:formatCode>
              <c:ptCount val="7"/>
              <c:pt idx="0">
                <c:v>0.18839158177000595</c:v>
              </c:pt>
              <c:pt idx="1">
                <c:v>0.1937368011176494</c:v>
              </c:pt>
              <c:pt idx="2">
                <c:v>0.22066261160372139</c:v>
              </c:pt>
              <c:pt idx="3">
                <c:v>0.35705767808310712</c:v>
              </c:pt>
              <c:pt idx="4">
                <c:v>0.21582182041520376</c:v>
              </c:pt>
              <c:pt idx="5">
                <c:v>0.36406029480615981</c:v>
              </c:pt>
              <c:pt idx="6">
                <c:v>0.13645999371047796</c:v>
              </c:pt>
            </c:numLit>
          </c:yVal>
        </c:ser>
        <c:ser>
          <c:idx val="1"/>
          <c:order val="1"/>
          <c:tx>
            <c:v>Fixed effect estimate line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.54546443188722937</c:v>
              </c:pt>
              <c:pt idx="1">
                <c:v>0.54546443188722937</c:v>
              </c:pt>
            </c:numLit>
          </c:xVal>
          <c:yVal>
            <c:numLit>
              <c:formatCode>General</c:formatCode>
              <c:ptCount val="2"/>
              <c:pt idx="0">
                <c:v>0.13645999371047796</c:v>
              </c:pt>
              <c:pt idx="1">
                <c:v>0.36406029480615981</c:v>
              </c:pt>
            </c:numLit>
          </c:yVal>
          <c:smooth val="1"/>
        </c:ser>
        <c:ser>
          <c:idx val="2"/>
          <c:order val="2"/>
          <c:tx>
            <c:v>Confidence interval lower limit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11"/>
              <c:pt idx="0">
                <c:v>0.27800775888416557</c:v>
              </c:pt>
              <c:pt idx="1">
                <c:v>0.26908599102381742</c:v>
              </c:pt>
              <c:pt idx="2">
                <c:v>0.26016422316345345</c:v>
              </c:pt>
              <c:pt idx="3">
                <c:v>0.23339891958237108</c:v>
              </c:pt>
              <c:pt idx="4">
                <c:v>0.18879008028056762</c:v>
              </c:pt>
              <c:pt idx="5">
                <c:v>9.95724016769578E-2</c:v>
              </c:pt>
              <c:pt idx="6">
                <c:v>1.0354723073354052E-2</c:v>
              </c:pt>
              <c:pt idx="7">
                <c:v>-3.4254116228447991E-2</c:v>
              </c:pt>
              <c:pt idx="8">
                <c:v>-7.8862955530250023E-2</c:v>
              </c:pt>
              <c:pt idx="9">
                <c:v>-0.12347179483205196</c:v>
              </c:pt>
              <c:pt idx="10">
                <c:v>-0.16808063413385388</c:v>
              </c:pt>
            </c:numLit>
          </c:xVal>
          <c:yVal>
            <c:numLit>
              <c:formatCode>General</c:formatCode>
              <c:ptCount val="11"/>
              <c:pt idx="0">
                <c:v>0.13645999371047796</c:v>
              </c:pt>
              <c:pt idx="1">
                <c:v>0.1410119997323922</c:v>
              </c:pt>
              <c:pt idx="2">
                <c:v>0.14556400575430448</c:v>
              </c:pt>
              <c:pt idx="3">
                <c:v>0.15922002382004141</c:v>
              </c:pt>
              <c:pt idx="4">
                <c:v>0.1819800539296097</c:v>
              </c:pt>
              <c:pt idx="5">
                <c:v>0.22750011414874718</c:v>
              </c:pt>
              <c:pt idx="6">
                <c:v>0.27302017436790038</c:v>
              </c:pt>
              <c:pt idx="7">
                <c:v>0.29578020447746223</c:v>
              </c:pt>
              <c:pt idx="8">
                <c:v>0.3185402345870223</c:v>
              </c:pt>
              <c:pt idx="9">
                <c:v>0.34130026469659086</c:v>
              </c:pt>
              <c:pt idx="10">
                <c:v>0.36406029480615981</c:v>
              </c:pt>
            </c:numLit>
          </c:yVal>
          <c:smooth val="1"/>
        </c:ser>
        <c:ser>
          <c:idx val="3"/>
          <c:order val="3"/>
          <c:tx>
            <c:v>Confidence interval upper limit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11"/>
              <c:pt idx="0">
                <c:v>0.81292110489034131</c:v>
              </c:pt>
              <c:pt idx="1">
                <c:v>0.82184287275071799</c:v>
              </c:pt>
              <c:pt idx="2">
                <c:v>0.83076464061106214</c:v>
              </c:pt>
              <c:pt idx="3">
                <c:v>0.85752994419214335</c:v>
              </c:pt>
              <c:pt idx="4">
                <c:v>0.90213878349394516</c:v>
              </c:pt>
              <c:pt idx="5">
                <c:v>0.99135646209754857</c:v>
              </c:pt>
              <c:pt idx="6">
                <c:v>1.0805741407011529</c:v>
              </c:pt>
              <c:pt idx="7">
                <c:v>1.1251829800029549</c:v>
              </c:pt>
              <c:pt idx="8">
                <c:v>1.169791819304757</c:v>
              </c:pt>
              <c:pt idx="9">
                <c:v>1.214400658606559</c:v>
              </c:pt>
              <c:pt idx="10">
                <c:v>1.2590094979083279</c:v>
              </c:pt>
            </c:numLit>
          </c:xVal>
          <c:yVal>
            <c:numLit>
              <c:formatCode>General</c:formatCode>
              <c:ptCount val="11"/>
              <c:pt idx="0">
                <c:v>0.13645999371047796</c:v>
              </c:pt>
              <c:pt idx="1">
                <c:v>0.1410119997323922</c:v>
              </c:pt>
              <c:pt idx="2">
                <c:v>0.14556400575430448</c:v>
              </c:pt>
              <c:pt idx="3">
                <c:v>0.15922002382004141</c:v>
              </c:pt>
              <c:pt idx="4">
                <c:v>0.1819800539296097</c:v>
              </c:pt>
              <c:pt idx="5">
                <c:v>0.22750011414874718</c:v>
              </c:pt>
              <c:pt idx="6">
                <c:v>0.27302017436790038</c:v>
              </c:pt>
              <c:pt idx="7">
                <c:v>0.29578020447746223</c:v>
              </c:pt>
              <c:pt idx="8">
                <c:v>0.3185402345870223</c:v>
              </c:pt>
              <c:pt idx="9">
                <c:v>0.34130026469659086</c:v>
              </c:pt>
              <c:pt idx="10">
                <c:v>0.36406029480615981</c:v>
              </c:pt>
            </c:numLit>
          </c:yVal>
          <c:smooth val="1"/>
        </c:ser>
        <c:axId val="268235904"/>
        <c:axId val="268237824"/>
      </c:scatterChart>
      <c:valAx>
        <c:axId val="2682359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log(rr)</a:t>
                </a:r>
              </a:p>
            </c:rich>
          </c:tx>
          <c:layout>
            <c:manualLayout>
              <c:xMode val="edge"/>
              <c:yMode val="edge"/>
              <c:x val="0.50154567775802261"/>
              <c:y val="0.93166666666666653"/>
            </c:manualLayout>
          </c:layout>
        </c:title>
        <c:numFmt formatCode="General" sourceLinked="0"/>
        <c:tickLblPos val="nextTo"/>
        <c:spPr>
          <a:ln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 lang="en-GB" b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de-DE"/>
          </a:p>
        </c:txPr>
        <c:crossAx val="268237824"/>
        <c:crosses val="max"/>
        <c:crossBetween val="midCat"/>
      </c:valAx>
      <c:valAx>
        <c:axId val="268237824"/>
        <c:scaling>
          <c:orientation val="maxMin"/>
          <c:max val="0.38000000000000816"/>
          <c:min val="0.12000000000000002"/>
        </c:scaling>
        <c:axPos val="l"/>
        <c:title>
          <c:tx>
            <c:rich>
              <a:bodyPr/>
              <a:lstStyle/>
              <a:p>
                <a:pPr>
                  <a:def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standard error</a:t>
                </a:r>
              </a:p>
            </c:rich>
          </c:tx>
          <c:layout>
            <c:manualLayout>
              <c:xMode val="edge"/>
              <c:yMode val="edge"/>
              <c:x val="1.290322580645162E-2"/>
              <c:y val="0.32585144356956536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 lang="en-GB" b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de-DE"/>
          </a:p>
        </c:txPr>
        <c:crossAx val="268235904"/>
        <c:crosses val="min"/>
        <c:crossBetween val="midCat"/>
      </c:valAx>
    </c:plotArea>
    <c:plotVisOnly val="1"/>
  </c:chart>
  <c:spPr>
    <a:ln>
      <a:noFill/>
      <a:prstDash val="solid"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de-DE"/>
  <c:chart>
    <c:autoTitleDeleted val="1"/>
    <c:plotArea>
      <c:layout/>
      <c:scatterChart>
        <c:scatterStyle val="lineMarker"/>
        <c:ser>
          <c:idx val="0"/>
          <c:order val="0"/>
          <c:tx>
            <c:v>Study markers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rgbClr val="4B96C8"/>
              </a:solidFill>
              <a:ln>
                <a:noFill/>
                <a:prstDash val="solid"/>
              </a:ln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2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3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5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6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8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9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1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12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dPt>
            <c:idx val="13"/>
            <c:marker>
              <c:spPr>
                <a:solidFill>
                  <a:schemeClr val="tx1"/>
                </a:solidFill>
                <a:ln>
                  <a:noFill/>
                  <a:prstDash val="solid"/>
                </a:ln>
              </c:spPr>
            </c:marker>
          </c:dPt>
          <c:dPt>
            <c:idx val="14"/>
            <c:marker>
              <c:spPr>
                <a:solidFill>
                  <a:srgbClr val="FF0000"/>
                </a:solidFill>
                <a:ln>
                  <a:noFill/>
                  <a:prstDash val="solid"/>
                </a:ln>
              </c:spPr>
            </c:marker>
          </c:dPt>
          <c:xVal>
            <c:numLit>
              <c:formatCode>General</c:formatCode>
              <c:ptCount val="39"/>
              <c:pt idx="0">
                <c:v>0.50077528791248915</c:v>
              </c:pt>
              <c:pt idx="1">
                <c:v>0.62593843086651502</c:v>
              </c:pt>
              <c:pt idx="2">
                <c:v>0.42526773540434432</c:v>
              </c:pt>
              <c:pt idx="3">
                <c:v>0.35065687161316988</c:v>
              </c:pt>
              <c:pt idx="4">
                <c:v>0.48858001481868146</c:v>
              </c:pt>
              <c:pt idx="5">
                <c:v>0.37843643572025898</c:v>
              </c:pt>
              <c:pt idx="6">
                <c:v>0.35065687161316988</c:v>
              </c:pt>
              <c:pt idx="7">
                <c:v>0.25464221837358075</c:v>
              </c:pt>
              <c:pt idx="8">
                <c:v>0.40546510810816433</c:v>
              </c:pt>
              <c:pt idx="9">
                <c:v>0.21511137961694549</c:v>
              </c:pt>
              <c:pt idx="10">
                <c:v>0.14842000511827341</c:v>
              </c:pt>
              <c:pt idx="11">
                <c:v>0.23901690047050428</c:v>
              </c:pt>
              <c:pt idx="12">
                <c:v>0.41871033485818504</c:v>
              </c:pt>
              <c:pt idx="13">
                <c:v>0.3646431135879093</c:v>
              </c:pt>
              <c:pt idx="14">
                <c:v>0.48242614924430777</c:v>
              </c:pt>
              <c:pt idx="15">
                <c:v>#N/A</c:v>
              </c:pt>
              <c:pt idx="16">
                <c:v>#N/A</c:v>
              </c:pt>
              <c:pt idx="17">
                <c:v>#N/A</c:v>
              </c:pt>
              <c:pt idx="18">
                <c:v>#N/A</c:v>
              </c:pt>
              <c:pt idx="19">
                <c:v>#N/A</c:v>
              </c:pt>
              <c:pt idx="20">
                <c:v>#N/A</c:v>
              </c:pt>
              <c:pt idx="21">
                <c:v>#N/A</c:v>
              </c:pt>
              <c:pt idx="22">
                <c:v>#N/A</c:v>
              </c:pt>
              <c:pt idx="23">
                <c:v>#N/A</c:v>
              </c:pt>
              <c:pt idx="24">
                <c:v>#N/A</c:v>
              </c:pt>
              <c:pt idx="25">
                <c:v>#N/A</c:v>
              </c:pt>
              <c:pt idx="26">
                <c:v>#N/A</c:v>
              </c:pt>
              <c:pt idx="27">
                <c:v>#N/A</c:v>
              </c:pt>
              <c:pt idx="28">
                <c:v>#N/A</c:v>
              </c:pt>
              <c:pt idx="29">
                <c:v>#N/A</c:v>
              </c:pt>
              <c:pt idx="30">
                <c:v>#N/A</c:v>
              </c:pt>
              <c:pt idx="31">
                <c:v>#N/A</c:v>
              </c:pt>
              <c:pt idx="32">
                <c:v>#N/A</c:v>
              </c:pt>
              <c:pt idx="33">
                <c:v>#N/A</c:v>
              </c:pt>
              <c:pt idx="34">
                <c:v>#N/A</c:v>
              </c:pt>
              <c:pt idx="35">
                <c:v>#N/A</c:v>
              </c:pt>
              <c:pt idx="36">
                <c:v>#N/A</c:v>
              </c:pt>
              <c:pt idx="37">
                <c:v>#N/A</c:v>
              </c:pt>
              <c:pt idx="38">
                <c:v>#N/A</c:v>
              </c:pt>
            </c:numLit>
          </c:xVal>
          <c:yVal>
            <c:numLit>
              <c:formatCode>General</c:formatCode>
              <c:ptCount val="39"/>
              <c:pt idx="0">
                <c:v>0.13348166932769079</c:v>
              </c:pt>
              <c:pt idx="1">
                <c:v>0.19893633156346471</c:v>
              </c:pt>
              <c:pt idx="2">
                <c:v>0.1885811958572062</c:v>
              </c:pt>
              <c:pt idx="3">
                <c:v>0.16135779559783694</c:v>
              </c:pt>
              <c:pt idx="4">
                <c:v>0.30091361000046346</c:v>
              </c:pt>
              <c:pt idx="5">
                <c:v>0.19880736653086944</c:v>
              </c:pt>
              <c:pt idx="6">
                <c:v>0.14140579992493096</c:v>
              </c:pt>
              <c:pt idx="7">
                <c:v>0.27452536551430773</c:v>
              </c:pt>
              <c:pt idx="8">
                <c:v>0.17079219834257794</c:v>
              </c:pt>
              <c:pt idx="9">
                <c:v>6.9820364917612524E-2</c:v>
              </c:pt>
              <c:pt idx="10">
                <c:v>0.11429202105279609</c:v>
              </c:pt>
              <c:pt idx="11">
                <c:v>9.3622149816420766E-2</c:v>
              </c:pt>
              <c:pt idx="12">
                <c:v>0.17563949005190543</c:v>
              </c:pt>
              <c:pt idx="13">
                <c:v>0.18850936647736663</c:v>
              </c:pt>
              <c:pt idx="14">
                <c:v>0.12014788653540585</c:v>
              </c:pt>
              <c:pt idx="15">
                <c:v>#N/A</c:v>
              </c:pt>
              <c:pt idx="16">
                <c:v>#N/A</c:v>
              </c:pt>
              <c:pt idx="17">
                <c:v>#N/A</c:v>
              </c:pt>
              <c:pt idx="18">
                <c:v>#N/A</c:v>
              </c:pt>
              <c:pt idx="19">
                <c:v>#N/A</c:v>
              </c:pt>
              <c:pt idx="20">
                <c:v>#N/A</c:v>
              </c:pt>
              <c:pt idx="21">
                <c:v>#N/A</c:v>
              </c:pt>
              <c:pt idx="22">
                <c:v>#N/A</c:v>
              </c:pt>
              <c:pt idx="23">
                <c:v>#N/A</c:v>
              </c:pt>
              <c:pt idx="24">
                <c:v>#N/A</c:v>
              </c:pt>
              <c:pt idx="25">
                <c:v>#N/A</c:v>
              </c:pt>
              <c:pt idx="26">
                <c:v>#N/A</c:v>
              </c:pt>
              <c:pt idx="27">
                <c:v>#N/A</c:v>
              </c:pt>
              <c:pt idx="28">
                <c:v>#N/A</c:v>
              </c:pt>
              <c:pt idx="29">
                <c:v>#N/A</c:v>
              </c:pt>
              <c:pt idx="30">
                <c:v>#N/A</c:v>
              </c:pt>
              <c:pt idx="31">
                <c:v>#N/A</c:v>
              </c:pt>
              <c:pt idx="32">
                <c:v>#N/A</c:v>
              </c:pt>
              <c:pt idx="33">
                <c:v>#N/A</c:v>
              </c:pt>
              <c:pt idx="34">
                <c:v>#N/A</c:v>
              </c:pt>
              <c:pt idx="35">
                <c:v>#N/A</c:v>
              </c:pt>
              <c:pt idx="36">
                <c:v>#N/A</c:v>
              </c:pt>
              <c:pt idx="37">
                <c:v>#N/A</c:v>
              </c:pt>
              <c:pt idx="38">
                <c:v>#N/A</c:v>
              </c:pt>
            </c:numLit>
          </c:yVal>
        </c:ser>
        <c:ser>
          <c:idx val="1"/>
          <c:order val="1"/>
          <c:tx>
            <c:v>Fixed effect estimate line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.32095050185302093</c:v>
              </c:pt>
              <c:pt idx="1">
                <c:v>0.32095050185302093</c:v>
              </c:pt>
            </c:numLit>
          </c:xVal>
          <c:yVal>
            <c:numLit>
              <c:formatCode>General</c:formatCode>
              <c:ptCount val="2"/>
              <c:pt idx="0">
                <c:v>6.9820364917612524E-2</c:v>
              </c:pt>
              <c:pt idx="1">
                <c:v>0.30091361000046346</c:v>
              </c:pt>
            </c:numLit>
          </c:yVal>
          <c:smooth val="1"/>
        </c:ser>
        <c:ser>
          <c:idx val="2"/>
          <c:order val="2"/>
          <c:tx>
            <c:v>Confidence interval lower limit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11"/>
              <c:pt idx="0">
                <c:v>0.18410510122704221</c:v>
              </c:pt>
              <c:pt idx="1">
                <c:v>0.17504641247838984</c:v>
              </c:pt>
              <c:pt idx="2">
                <c:v>0.16598772372972778</c:v>
              </c:pt>
              <c:pt idx="3">
                <c:v>0.13881165748375637</c:v>
              </c:pt>
              <c:pt idx="4">
                <c:v>9.3518213740470868E-2</c:v>
              </c:pt>
              <c:pt idx="5">
                <c:v>2.9313262538996402E-3</c:v>
              </c:pt>
              <c:pt idx="6">
                <c:v>-8.7655561232675247E-2</c:v>
              </c:pt>
              <c:pt idx="7">
                <c:v>-0.13294900497595721</c:v>
              </c:pt>
              <c:pt idx="8">
                <c:v>-0.17824244871924957</c:v>
              </c:pt>
              <c:pt idx="9">
                <c:v>-0.22353589246252994</c:v>
              </c:pt>
              <c:pt idx="10">
                <c:v>-0.26882933620582239</c:v>
              </c:pt>
            </c:numLit>
          </c:xVal>
          <c:yVal>
            <c:numLit>
              <c:formatCode>General</c:formatCode>
              <c:ptCount val="11"/>
              <c:pt idx="0">
                <c:v>6.9820364917612524E-2</c:v>
              </c:pt>
              <c:pt idx="1">
                <c:v>7.4442229819269914E-2</c:v>
              </c:pt>
              <c:pt idx="2">
                <c:v>7.9064094720929151E-2</c:v>
              </c:pt>
              <c:pt idx="3">
                <c:v>9.292968942589655E-2</c:v>
              </c:pt>
              <c:pt idx="4">
                <c:v>0.11603901393418066</c:v>
              </c:pt>
              <c:pt idx="5">
                <c:v>0.16225766295074867</c:v>
              </c:pt>
              <c:pt idx="6">
                <c:v>0.20847631196731894</c:v>
              </c:pt>
              <c:pt idx="7">
                <c:v>0.23158563647560104</c:v>
              </c:pt>
              <c:pt idx="8">
                <c:v>0.25469496098388938</c:v>
              </c:pt>
              <c:pt idx="9">
                <c:v>0.27780428549217817</c:v>
              </c:pt>
              <c:pt idx="10">
                <c:v>0.30091361000046346</c:v>
              </c:pt>
            </c:numLit>
          </c:yVal>
          <c:smooth val="1"/>
        </c:ser>
        <c:ser>
          <c:idx val="3"/>
          <c:order val="3"/>
          <c:tx>
            <c:v>Confidence interval upper limit</c:v>
          </c:tx>
          <c:spPr>
            <a:ln w="12700">
              <a:solidFill>
                <a:srgbClr val="FA9646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11"/>
              <c:pt idx="0">
                <c:v>0.45779590247897073</c:v>
              </c:pt>
              <c:pt idx="1">
                <c:v>0.4668545912276475</c:v>
              </c:pt>
              <c:pt idx="2">
                <c:v>0.47591327997629485</c:v>
              </c:pt>
              <c:pt idx="3">
                <c:v>0.50308934622223989</c:v>
              </c:pt>
              <c:pt idx="4">
                <c:v>0.54838278996551715</c:v>
              </c:pt>
              <c:pt idx="5">
                <c:v>0.63896967745213806</c:v>
              </c:pt>
              <c:pt idx="6">
                <c:v>0.72955656493868437</c:v>
              </c:pt>
              <c:pt idx="7">
                <c:v>0.77485000868196985</c:v>
              </c:pt>
              <c:pt idx="8">
                <c:v>0.82014345242526165</c:v>
              </c:pt>
              <c:pt idx="9">
                <c:v>0.86543689616855946</c:v>
              </c:pt>
              <c:pt idx="10">
                <c:v>0.9107303399118265</c:v>
              </c:pt>
            </c:numLit>
          </c:xVal>
          <c:yVal>
            <c:numLit>
              <c:formatCode>General</c:formatCode>
              <c:ptCount val="11"/>
              <c:pt idx="0">
                <c:v>6.9820364917612524E-2</c:v>
              </c:pt>
              <c:pt idx="1">
                <c:v>7.4442229819269914E-2</c:v>
              </c:pt>
              <c:pt idx="2">
                <c:v>7.9064094720929151E-2</c:v>
              </c:pt>
              <c:pt idx="3">
                <c:v>9.292968942589655E-2</c:v>
              </c:pt>
              <c:pt idx="4">
                <c:v>0.11603901393418066</c:v>
              </c:pt>
              <c:pt idx="5">
                <c:v>0.16225766295074867</c:v>
              </c:pt>
              <c:pt idx="6">
                <c:v>0.20847631196731894</c:v>
              </c:pt>
              <c:pt idx="7">
                <c:v>0.23158563647560104</c:v>
              </c:pt>
              <c:pt idx="8">
                <c:v>0.25469496098388938</c:v>
              </c:pt>
              <c:pt idx="9">
                <c:v>0.27780428549217817</c:v>
              </c:pt>
              <c:pt idx="10">
                <c:v>0.30091361000046346</c:v>
              </c:pt>
            </c:numLit>
          </c:yVal>
          <c:smooth val="1"/>
        </c:ser>
        <c:axId val="281642112"/>
        <c:axId val="281644032"/>
      </c:scatterChart>
      <c:valAx>
        <c:axId val="2816421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log(rr)</a:t>
                </a:r>
              </a:p>
            </c:rich>
          </c:tx>
          <c:layout>
            <c:manualLayout>
              <c:xMode val="edge"/>
              <c:yMode val="edge"/>
              <c:x val="0.52943904483849635"/>
              <c:y val="0.93264986876640465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 lang="en-GB" b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de-DE"/>
          </a:p>
        </c:txPr>
        <c:crossAx val="281644032"/>
        <c:crosses val="max"/>
        <c:crossBetween val="midCat"/>
      </c:valAx>
      <c:valAx>
        <c:axId val="281644032"/>
        <c:scaling>
          <c:orientation val="maxMin"/>
          <c:max val="0.3200000000000085"/>
          <c:min val="0.05"/>
        </c:scaling>
        <c:axPos val="l"/>
        <c:title>
          <c:tx>
            <c:rich>
              <a:bodyPr/>
              <a:lstStyle/>
              <a:p>
                <a:pPr>
                  <a:def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  <a:latin typeface="Times New Roman" pitchFamily="18" charset="0"/>
                    <a:cs typeface="Times New Roman" pitchFamily="18" charset="0"/>
                  </a:rPr>
                  <a:t>standard error</a:t>
                </a:r>
              </a:p>
            </c:rich>
          </c:tx>
          <c:layout>
            <c:manualLayout>
              <c:xMode val="edge"/>
              <c:yMode val="edge"/>
              <c:x val="1.0700909577314071E-2"/>
              <c:y val="0.30251811023622088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  <a:prstDash val="solid"/>
          </a:ln>
        </c:spPr>
        <c:txPr>
          <a:bodyPr/>
          <a:lstStyle/>
          <a:p>
            <a:pPr>
              <a:defRPr lang="en-GB" b="0">
                <a:solidFill>
                  <a:sysClr val="windowText" lastClr="000000"/>
                </a:solidFill>
                <a:latin typeface="Times New Roman" pitchFamily="18" charset="0"/>
                <a:cs typeface="Times New Roman" pitchFamily="18" charset="0"/>
              </a:defRPr>
            </a:pPr>
            <a:endParaRPr lang="de-DE"/>
          </a:p>
        </c:txPr>
        <c:crossAx val="281642112"/>
        <c:crosses val="min"/>
        <c:crossBetween val="midCat"/>
      </c:valAx>
    </c:plotArea>
    <c:plotVisOnly val="1"/>
  </c:chart>
  <c:spPr>
    <a:ln>
      <a:noFill/>
      <a:prstDash val="solid"/>
    </a:ln>
  </c:spPr>
  <c:externalData r:id="rId1"/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221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Fischer</dc:creator>
  <cp:lastModifiedBy>Florian Fischer</cp:lastModifiedBy>
  <cp:revision>1</cp:revision>
  <dcterms:created xsi:type="dcterms:W3CDTF">2015-09-24T13:40:00Z</dcterms:created>
  <dcterms:modified xsi:type="dcterms:W3CDTF">2015-09-24T13:41:00Z</dcterms:modified>
</cp:coreProperties>
</file>